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77510" w14:textId="77777777" w:rsidR="00162EBD" w:rsidRPr="00DD5162" w:rsidRDefault="00162EBD" w:rsidP="00162EBD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D5162">
        <w:rPr>
          <w:rFonts w:ascii="Times New Roman" w:hAnsi="Times New Roman" w:cs="Times New Roman"/>
          <w:b/>
          <w:sz w:val="24"/>
          <w:u w:val="single"/>
          <w:lang w:val="en-GB"/>
        </w:rPr>
        <w:t>Supplementary Material - Table S2</w:t>
      </w:r>
    </w:p>
    <w:p w14:paraId="5162DEC6" w14:textId="77777777" w:rsidR="00162EBD" w:rsidRPr="00DD5162" w:rsidRDefault="00162EBD" w:rsidP="00162EBD">
      <w:pPr>
        <w:spacing w:line="36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DD5162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>Distribution of the missing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425"/>
      </w:tblGrid>
      <w:tr w:rsidR="00162EBD" w:rsidRPr="00DD5162" w14:paraId="4D5ED244" w14:textId="77777777" w:rsidTr="00F94A7F">
        <w:trPr>
          <w:trHeight w:val="73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9246D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Parameters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742E9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fr-FR"/>
              </w:rPr>
              <w:t>n/n (%)</w:t>
            </w:r>
          </w:p>
        </w:tc>
      </w:tr>
      <w:tr w:rsidR="00162EBD" w:rsidRPr="00DD5162" w14:paraId="14BE898E" w14:textId="77777777" w:rsidTr="00F94A7F">
        <w:trPr>
          <w:trHeight w:val="461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9B54A94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LV-LWFS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4AFADB5E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14/71 (19.2)</w:t>
            </w:r>
          </w:p>
        </w:tc>
      </w:tr>
      <w:tr w:rsidR="00162EBD" w:rsidRPr="00DD5162" w14:paraId="68AA8B48" w14:textId="77777777" w:rsidTr="00F94A7F">
        <w:trPr>
          <w:trHeight w:val="461"/>
        </w:trPr>
        <w:tc>
          <w:tcPr>
            <w:tcW w:w="2970" w:type="dxa"/>
            <w:vAlign w:val="center"/>
          </w:tcPr>
          <w:p w14:paraId="6CAFCF58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eptal MAPSE</w:t>
            </w:r>
          </w:p>
        </w:tc>
        <w:tc>
          <w:tcPr>
            <w:tcW w:w="2425" w:type="dxa"/>
            <w:vAlign w:val="center"/>
          </w:tcPr>
          <w:p w14:paraId="2FB25D1A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/71 (0.0)</w:t>
            </w:r>
          </w:p>
        </w:tc>
      </w:tr>
      <w:tr w:rsidR="00162EBD" w:rsidRPr="00DD5162" w14:paraId="60127536" w14:textId="77777777" w:rsidTr="00F94A7F">
        <w:trPr>
          <w:trHeight w:val="461"/>
        </w:trPr>
        <w:tc>
          <w:tcPr>
            <w:tcW w:w="2970" w:type="dxa"/>
            <w:vAlign w:val="center"/>
          </w:tcPr>
          <w:p w14:paraId="71AE2504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Lateral MAPSE</w:t>
            </w:r>
          </w:p>
        </w:tc>
        <w:tc>
          <w:tcPr>
            <w:tcW w:w="2425" w:type="dxa"/>
            <w:vAlign w:val="center"/>
          </w:tcPr>
          <w:p w14:paraId="40CEFED1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0/71 (0.0)</w:t>
            </w:r>
          </w:p>
        </w:tc>
      </w:tr>
      <w:tr w:rsidR="00162EBD" w:rsidRPr="00DD5162" w14:paraId="2BACFDC2" w14:textId="77777777" w:rsidTr="00F94A7F">
        <w:trPr>
          <w:trHeight w:val="461"/>
        </w:trPr>
        <w:tc>
          <w:tcPr>
            <w:tcW w:w="2970" w:type="dxa"/>
            <w:vAlign w:val="center"/>
          </w:tcPr>
          <w:p w14:paraId="3F2777ED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Septal S-wave</w:t>
            </w:r>
          </w:p>
        </w:tc>
        <w:tc>
          <w:tcPr>
            <w:tcW w:w="2425" w:type="dxa"/>
            <w:vAlign w:val="center"/>
          </w:tcPr>
          <w:p w14:paraId="68309ABC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7/71 (9.9)</w:t>
            </w:r>
          </w:p>
        </w:tc>
      </w:tr>
      <w:tr w:rsidR="00162EBD" w:rsidRPr="00DD5162" w14:paraId="729DEB7D" w14:textId="77777777" w:rsidTr="00F94A7F">
        <w:trPr>
          <w:trHeight w:val="461"/>
        </w:trPr>
        <w:tc>
          <w:tcPr>
            <w:tcW w:w="2970" w:type="dxa"/>
            <w:vAlign w:val="center"/>
          </w:tcPr>
          <w:p w14:paraId="268FBEB0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Lateral S-wave</w:t>
            </w:r>
          </w:p>
        </w:tc>
        <w:tc>
          <w:tcPr>
            <w:tcW w:w="2425" w:type="dxa"/>
            <w:vAlign w:val="center"/>
          </w:tcPr>
          <w:p w14:paraId="73933D27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2/71 (2.8)</w:t>
            </w:r>
          </w:p>
        </w:tc>
      </w:tr>
      <w:tr w:rsidR="00162EBD" w:rsidRPr="00DD5162" w14:paraId="44E04902" w14:textId="77777777" w:rsidTr="00F94A7F">
        <w:trPr>
          <w:trHeight w:val="461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F601106" w14:textId="77777777" w:rsidR="00162EBD" w:rsidRPr="00DD5162" w:rsidRDefault="00162EBD" w:rsidP="00F94A7F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TOTAL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1379DB57" w14:textId="77777777" w:rsidR="00162EBD" w:rsidRPr="00DD5162" w:rsidRDefault="00162EBD" w:rsidP="00F94A7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</w:pPr>
            <w:r w:rsidRPr="00DD5162">
              <w:rPr>
                <w:rFonts w:ascii="Times New Roman" w:eastAsia="Times New Roman" w:hAnsi="Times New Roman" w:cs="Times New Roman"/>
                <w:sz w:val="24"/>
                <w:szCs w:val="20"/>
                <w:lang w:val="en-US" w:eastAsia="fr-FR"/>
              </w:rPr>
              <w:t>333/355 (9.4)</w:t>
            </w:r>
          </w:p>
        </w:tc>
      </w:tr>
    </w:tbl>
    <w:p w14:paraId="6B5DB89A" w14:textId="77777777" w:rsidR="00162EBD" w:rsidRDefault="00162EBD" w:rsidP="00162EBD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4"/>
          <w:u w:val="single"/>
          <w:lang w:val="en-GB"/>
        </w:rPr>
      </w:pPr>
    </w:p>
    <w:p w14:paraId="736C7850" w14:textId="4BC71948" w:rsidR="000F7131" w:rsidRPr="00162EBD" w:rsidRDefault="00162EBD" w:rsidP="00162EBD">
      <w:pPr>
        <w:spacing w:before="24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D5162">
        <w:rPr>
          <w:rFonts w:ascii="Times New Roman" w:hAnsi="Times New Roman" w:cs="Times New Roman"/>
          <w:sz w:val="24"/>
          <w:lang w:val="en-GB"/>
        </w:rPr>
        <w:t>LVLS: left ventricular longitudinal strain, MAPSE: mitral annular plane systolic excursion.</w:t>
      </w:r>
    </w:p>
    <w:sectPr w:rsidR="000F7131" w:rsidRPr="00162EBD" w:rsidSect="002C7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EBD"/>
    <w:rsid w:val="000F7131"/>
    <w:rsid w:val="00162EBD"/>
    <w:rsid w:val="00263007"/>
    <w:rsid w:val="002C72C8"/>
    <w:rsid w:val="00D63825"/>
    <w:rsid w:val="00E0618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B3E7B"/>
  <w15:chartTrackingRefBased/>
  <w15:docId w15:val="{B521CC6B-D521-46D4-8CE9-8168C865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EBD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EB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3-05-15T19:32:00Z</dcterms:created>
  <dcterms:modified xsi:type="dcterms:W3CDTF">2023-05-15T19:33:00Z</dcterms:modified>
</cp:coreProperties>
</file>